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01" w:type="dxa"/>
        <w:tblLayout w:type="fixed"/>
        <w:tblLook w:val="04A0" w:firstRow="1" w:lastRow="0" w:firstColumn="1" w:lastColumn="0" w:noHBand="0" w:noVBand="1"/>
      </w:tblPr>
      <w:tblGrid>
        <w:gridCol w:w="2392"/>
        <w:gridCol w:w="398"/>
        <w:gridCol w:w="898"/>
        <w:gridCol w:w="722"/>
        <w:gridCol w:w="1350"/>
        <w:gridCol w:w="1260"/>
        <w:gridCol w:w="1027"/>
        <w:gridCol w:w="1454"/>
      </w:tblGrid>
      <w:tr w:rsidR="00272A4E" w:rsidRPr="00DF1B79" w14:paraId="6A897765" w14:textId="77777777" w:rsidTr="004A1E7E">
        <w:trPr>
          <w:trHeight w:val="626"/>
        </w:trPr>
        <w:tc>
          <w:tcPr>
            <w:tcW w:w="95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65A78" w14:textId="77777777" w:rsidR="00272A4E" w:rsidRPr="00DF1B79" w:rsidRDefault="00272A4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MY"/>
                <w14:ligatures w14:val="none"/>
              </w:rPr>
            </w:pPr>
            <w:r w:rsidRPr="00BF1F8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 xml:space="preserve">Table 3: </w:t>
            </w:r>
            <w:bookmarkStart w:id="0" w:name="_Hlk184850200"/>
            <w:r w:rsidRPr="00BF1F80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Associations of sociodemographic, clinical factors and various treatment strategies with anxiety and depression</w:t>
            </w:r>
            <w:bookmarkEnd w:id="0"/>
          </w:p>
        </w:tc>
      </w:tr>
      <w:tr w:rsidR="00272A4E" w:rsidRPr="00DF1B79" w14:paraId="35B246BB" w14:textId="77777777" w:rsidTr="004A1E7E">
        <w:trPr>
          <w:trHeight w:val="951"/>
        </w:trPr>
        <w:tc>
          <w:tcPr>
            <w:tcW w:w="27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B65AAC" w14:textId="77777777" w:rsidR="00272A4E" w:rsidRPr="00DF1B79" w:rsidRDefault="00272A4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Variables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C1516D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Anxiety &amp; Depression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5D8D60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Mean Rank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05805A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U</w:t>
            </w:r>
          </w:p>
        </w:tc>
        <w:tc>
          <w:tcPr>
            <w:tcW w:w="10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9ECDD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Z</w:t>
            </w:r>
          </w:p>
        </w:tc>
        <w:tc>
          <w:tcPr>
            <w:tcW w:w="14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A0B0FA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>p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MY"/>
                <w14:ligatures w14:val="none"/>
              </w:rPr>
              <w:t xml:space="preserve"> Value</w:t>
            </w:r>
          </w:p>
        </w:tc>
      </w:tr>
      <w:tr w:rsidR="00272A4E" w:rsidRPr="00DF1B79" w14:paraId="68F9590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03A98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Gende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97B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E75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3C9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964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18E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7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2754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482</w:t>
            </w:r>
          </w:p>
        </w:tc>
      </w:tr>
      <w:tr w:rsidR="00272A4E" w:rsidRPr="00DF1B79" w14:paraId="60144EFE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BC6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DD19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CE8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7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71C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8F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5D8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295CDA76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74F6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Rac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DCFD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AE5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0D8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895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F0A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87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ECD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81</w:t>
            </w:r>
          </w:p>
        </w:tc>
      </w:tr>
      <w:tr w:rsidR="00272A4E" w:rsidRPr="00DF1B79" w14:paraId="14576E5D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98F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AFDA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A33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4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4DE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FB6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1EC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B927646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AB9D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Education Leve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1B15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B0C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337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97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F62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2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308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828</w:t>
            </w:r>
          </w:p>
        </w:tc>
      </w:tr>
      <w:tr w:rsidR="00272A4E" w:rsidRPr="00DF1B79" w14:paraId="7A0619F0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1CF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13A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4C7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AC4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FB7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443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6D071C2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DFBFB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Income Rang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A65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55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7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FD2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291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6A8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79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A11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5</w:t>
            </w:r>
          </w:p>
        </w:tc>
      </w:tr>
      <w:tr w:rsidR="00272A4E" w:rsidRPr="00DF1B79" w14:paraId="07D73048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11F9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196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890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94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31C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84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86A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46E0D95C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EBD5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Hypertens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34A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CDB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EAE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107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4D1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12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A63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899</w:t>
            </w:r>
          </w:p>
        </w:tc>
      </w:tr>
      <w:tr w:rsidR="00272A4E" w:rsidRPr="00DF1B79" w14:paraId="1390FD7E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739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3C0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CB4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806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296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B4B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5A553CC7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8DE9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Diabetes Mellitu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5F3E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604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2D3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824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51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1.03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75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02</w:t>
            </w:r>
          </w:p>
        </w:tc>
      </w:tr>
      <w:tr w:rsidR="00272A4E" w:rsidRPr="00DF1B79" w14:paraId="53D69868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759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0C66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94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4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7D7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55D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8B6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5CA6DF17" w14:textId="77777777" w:rsidTr="004A1E7E">
        <w:trPr>
          <w:trHeight w:val="6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1B661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Ischemic Heart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E96F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082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71A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59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DC4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9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43A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66</w:t>
            </w:r>
          </w:p>
        </w:tc>
      </w:tr>
      <w:tr w:rsidR="00272A4E" w:rsidRPr="00DF1B79" w14:paraId="12CE31D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608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804F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1D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366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D6AD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3D8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D3E5C93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B33B1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Hyperlipidem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C95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153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CFBA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773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2E9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1.2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AA3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229</w:t>
            </w:r>
          </w:p>
        </w:tc>
      </w:tr>
      <w:tr w:rsidR="00272A4E" w:rsidRPr="00DF1B79" w14:paraId="3714909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1D4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67F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3E8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6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AC0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EE42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BB4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2C874FC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C1673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Asthm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5FD9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4C1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E1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662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F21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52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8E3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12</w:t>
            </w:r>
          </w:p>
        </w:tc>
      </w:tr>
      <w:tr w:rsidR="00272A4E" w:rsidRPr="00DF1B79" w14:paraId="70DC8323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CA54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CF3F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8823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4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E50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18D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9FE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4249611D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B938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Chronic Kidney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17B9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954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038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117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4A3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5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7A6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604</w:t>
            </w:r>
          </w:p>
        </w:tc>
      </w:tr>
      <w:tr w:rsidR="00272A4E" w:rsidRPr="00DF1B79" w14:paraId="2C64DB3C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F690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328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B68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C73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59B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59F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1B0B5B96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B5999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revious Stroke or TIA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9236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80E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0118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74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4C9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82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B3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410</w:t>
            </w:r>
          </w:p>
        </w:tc>
      </w:tr>
      <w:tr w:rsidR="00272A4E" w:rsidRPr="00DF1B79" w14:paraId="4B6E3777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5599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D65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5D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D9E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3C2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5CD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A65ADDD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2BE60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Epilepsy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432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76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84E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117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26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5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735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604</w:t>
            </w:r>
          </w:p>
        </w:tc>
      </w:tr>
      <w:tr w:rsidR="00272A4E" w:rsidRPr="00DF1B79" w14:paraId="03CCF9B8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BD0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2CF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47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1AA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6B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A51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1A8E2C8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B373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sychiatric Disea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380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BBB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0EE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45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E4E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9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6E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27</w:t>
            </w:r>
          </w:p>
        </w:tc>
      </w:tr>
      <w:tr w:rsidR="00272A4E" w:rsidRPr="00DF1B79" w14:paraId="4E972C5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BFF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22A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580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0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C5D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0B7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DB2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4A7D02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D8530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Age of Onset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4C0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1D8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8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A95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144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84F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79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4A69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5</w:t>
            </w:r>
          </w:p>
        </w:tc>
      </w:tr>
      <w:tr w:rsidR="00272A4E" w:rsidRPr="00DF1B79" w14:paraId="233D2162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A997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C7A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D51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88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A10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C40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B5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10D6239C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68B1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Duration of Attack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B421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521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A34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974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D43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50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FD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611</w:t>
            </w:r>
          </w:p>
        </w:tc>
      </w:tr>
      <w:tr w:rsidR="00272A4E" w:rsidRPr="00DF1B79" w14:paraId="18865F1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E35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B8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B66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7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2BD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73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66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1856C67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05F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Frequency of Attack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0C44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834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9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3BA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374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F92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17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DB1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30</w:t>
            </w:r>
          </w:p>
        </w:tc>
      </w:tr>
      <w:tr w:rsidR="00272A4E" w:rsidRPr="00DF1B79" w14:paraId="0125AB7C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A43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313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BC8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5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C9A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1AF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BB7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2FDAE75D" w14:textId="77777777" w:rsidTr="004A1E7E">
        <w:trPr>
          <w:trHeight w:val="6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07310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Days of Absenteeism/year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FD6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81C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6CA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801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B3A1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99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BFB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21</w:t>
            </w:r>
          </w:p>
        </w:tc>
      </w:tr>
      <w:tr w:rsidR="00272A4E" w:rsidRPr="00DF1B79" w14:paraId="5CC0D308" w14:textId="77777777" w:rsidTr="004A1E7E">
        <w:trPr>
          <w:trHeight w:val="60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956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185B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022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5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FE1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9E3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6B3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AD077A1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CBDF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ain Scale (VAS)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60E6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E1A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8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D7A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998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CB7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3.30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C8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1</w:t>
            </w:r>
          </w:p>
        </w:tc>
      </w:tr>
      <w:tr w:rsidR="00272A4E" w:rsidRPr="00DF1B79" w14:paraId="516D97C0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5E5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029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71C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63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18E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738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A85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6B3728A6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768A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aracetamo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8B8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25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AD9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95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B70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2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39D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798</w:t>
            </w:r>
          </w:p>
        </w:tc>
      </w:tr>
      <w:tr w:rsidR="00272A4E" w:rsidRPr="00DF1B79" w14:paraId="307886CC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F5AF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0CC7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767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5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F53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497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E0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2A03D40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1B4D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SAID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0E9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C5B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0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391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541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479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0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D2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36</w:t>
            </w:r>
          </w:p>
        </w:tc>
      </w:tr>
      <w:tr w:rsidR="00272A4E" w:rsidRPr="00DF1B79" w14:paraId="6CC2A8C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2B3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7F36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B95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44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3EC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36C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4C0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9B818B0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32D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Sumatripta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5137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A6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901E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9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C22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23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E8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818</w:t>
            </w:r>
          </w:p>
        </w:tc>
      </w:tr>
      <w:tr w:rsidR="00272A4E" w:rsidRPr="00DF1B79" w14:paraId="0BE0AF4E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7DFA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904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A339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5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9B6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BD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AEE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1D69A73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1F45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lastRenderedPageBreak/>
              <w:t>Ergotamin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7F8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3FC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36F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995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BB6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7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739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471</w:t>
            </w:r>
          </w:p>
        </w:tc>
      </w:tr>
      <w:tr w:rsidR="00272A4E" w:rsidRPr="00DF1B79" w14:paraId="65D0C5C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10C1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057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16D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8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800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A10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A23E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4601A2F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1956E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Tramado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6C3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1A6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DA4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89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4890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2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280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780</w:t>
            </w:r>
          </w:p>
        </w:tc>
      </w:tr>
      <w:tr w:rsidR="00272A4E" w:rsidRPr="00DF1B79" w14:paraId="2F61135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65C7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F11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E1D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5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6FB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962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3C1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5489CDC0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5656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Acupunctur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CF7A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EC4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0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2A6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452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21A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4.07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0AD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0</w:t>
            </w:r>
          </w:p>
        </w:tc>
      </w:tr>
      <w:tr w:rsidR="00272A4E" w:rsidRPr="00DF1B79" w14:paraId="74FA1A32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163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2EA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19E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47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A81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372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3FC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3B06A04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ECFF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Herba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BDC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0CF5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F181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017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223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6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6FF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492</w:t>
            </w:r>
          </w:p>
        </w:tc>
      </w:tr>
      <w:tr w:rsidR="00272A4E" w:rsidRPr="00DF1B79" w14:paraId="71BE3B9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001E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5347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5CC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7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0F1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1A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8CD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1534F7A3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4EB3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Cold Compressio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4F51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AE81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8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74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057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14B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3.49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0BE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0</w:t>
            </w:r>
          </w:p>
        </w:tc>
      </w:tr>
      <w:tr w:rsidR="00272A4E" w:rsidRPr="00DF1B79" w14:paraId="0C3B5CE1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E3B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8792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FA2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6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3C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E5A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B0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1BD3501D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6CC59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ropranolol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A5D6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7E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7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A47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940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272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4.4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915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0</w:t>
            </w:r>
          </w:p>
        </w:tc>
      </w:tr>
      <w:tr w:rsidR="00272A4E" w:rsidRPr="00DF1B79" w14:paraId="1E6B160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2C4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34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848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65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1BA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F13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CE7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E39B416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FAF8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Amitriptylin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DB47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1D4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136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866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6A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1.06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11E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286</w:t>
            </w:r>
          </w:p>
        </w:tc>
      </w:tr>
      <w:tr w:rsidR="00272A4E" w:rsidRPr="00DF1B79" w14:paraId="45E0852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A32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166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B50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A33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38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28F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26645F8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470B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Duloxetin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3FF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F82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2B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995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9746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7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84F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471</w:t>
            </w:r>
          </w:p>
        </w:tc>
      </w:tr>
      <w:tr w:rsidR="00272A4E" w:rsidRPr="00DF1B79" w14:paraId="19D575AA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2CAA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4B95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13B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8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612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74E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843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A6F49B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CC22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izotife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F1D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B05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83A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648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5DE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64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A3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8</w:t>
            </w:r>
          </w:p>
        </w:tc>
      </w:tr>
      <w:tr w:rsidR="00272A4E" w:rsidRPr="00DF1B79" w14:paraId="17B53BF3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80A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219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998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4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D8C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83D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B8D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4AC4209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9A196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Topirama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B5D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8B0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DBB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684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FD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77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A7A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5</w:t>
            </w:r>
          </w:p>
        </w:tc>
      </w:tr>
      <w:tr w:rsidR="00272A4E" w:rsidRPr="00DF1B79" w14:paraId="003935D4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10D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AD9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B31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9.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E0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3C72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C03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5187D2B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BC91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Sodium Valproat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C32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3AB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0A8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893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59B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2.28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14C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22</w:t>
            </w:r>
          </w:p>
        </w:tc>
      </w:tr>
      <w:tr w:rsidR="00272A4E" w:rsidRPr="00DF1B79" w14:paraId="63257F1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C26A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2A80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527E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32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93F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C95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DB9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3014E1D2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A18D5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Flunarizin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7E0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D9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2A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103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DFE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29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527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766</w:t>
            </w:r>
          </w:p>
        </w:tc>
      </w:tr>
      <w:tr w:rsidR="00272A4E" w:rsidRPr="00DF1B79" w14:paraId="6F94FC61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046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2928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A46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24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A1E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CD2E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035D8B57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021C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proofErr w:type="spellStart"/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ACEi</w:t>
            </w:r>
            <w:proofErr w:type="spellEnd"/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/AR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C32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F7A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3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846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3117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89F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5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342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604</w:t>
            </w:r>
          </w:p>
        </w:tc>
      </w:tr>
      <w:tr w:rsidR="00272A4E" w:rsidRPr="00DF1B79" w14:paraId="1D10103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48A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AD9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B7F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2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721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24D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E8B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404F70CB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C113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proofErr w:type="spellStart"/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Erenumab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13AA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852C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24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D477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2943.0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1EB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0.98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A16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0.325</w:t>
            </w:r>
          </w:p>
        </w:tc>
      </w:tr>
      <w:tr w:rsidR="00272A4E" w:rsidRPr="00DF1B79" w14:paraId="74EB6FF0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FB6E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8831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611F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6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75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C6F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DB93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8B7C080" w14:textId="77777777" w:rsidTr="004A1E7E">
        <w:trPr>
          <w:trHeight w:val="63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24CB7" w14:textId="77777777" w:rsidR="00272A4E" w:rsidRPr="00DF1B79" w:rsidRDefault="00272A4E" w:rsidP="004A1E7E">
            <w:pPr>
              <w:spacing w:after="0" w:line="276" w:lineRule="auto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umber of medications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CC24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5BB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18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59A0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984.5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FB41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-3.75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EC4B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  <w:t>0.000</w:t>
            </w:r>
          </w:p>
        </w:tc>
      </w:tr>
      <w:tr w:rsidR="00272A4E" w:rsidRPr="00DF1B79" w14:paraId="6C5DE97F" w14:textId="77777777" w:rsidTr="004A1E7E">
        <w:trPr>
          <w:trHeight w:val="289"/>
        </w:trPr>
        <w:tc>
          <w:tcPr>
            <w:tcW w:w="27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E4B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MY"/>
                <w14:ligatures w14:val="none"/>
              </w:rPr>
            </w:pP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F26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987D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  <w:t>163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AE15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17B9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19C" w14:textId="77777777" w:rsidR="00272A4E" w:rsidRPr="00DF1B79" w:rsidRDefault="00272A4E" w:rsidP="004A1E7E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</w:tr>
      <w:tr w:rsidR="00272A4E" w:rsidRPr="00DF1B79" w14:paraId="77A5403F" w14:textId="77777777" w:rsidTr="004A1E7E">
        <w:trPr>
          <w:trHeight w:val="313"/>
        </w:trPr>
        <w:tc>
          <w:tcPr>
            <w:tcW w:w="950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3A672" w14:textId="77777777" w:rsidR="00272A4E" w:rsidRPr="00DF1B79" w:rsidRDefault="00272A4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MY"/>
                <w14:ligatures w14:val="none"/>
              </w:rPr>
              <w:t>Independent t Test</w:t>
            </w:r>
          </w:p>
        </w:tc>
      </w:tr>
      <w:tr w:rsidR="00272A4E" w:rsidRPr="00DF1B79" w14:paraId="03BD6DF6" w14:textId="77777777" w:rsidTr="004A1E7E">
        <w:trPr>
          <w:trHeight w:val="289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B31D" w14:textId="77777777" w:rsidR="00272A4E" w:rsidRPr="00DF1B79" w:rsidRDefault="00272A4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:lang w:eastAsia="en-MY"/>
                <w14:ligatures w14:val="none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A2DAF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DB9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F275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t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3A95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df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5C4A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p</w:t>
            </w:r>
          </w:p>
        </w:tc>
      </w:tr>
      <w:tr w:rsidR="00272A4E" w:rsidRPr="00DF1B79" w14:paraId="0C43DC61" w14:textId="77777777" w:rsidTr="004A1E7E">
        <w:trPr>
          <w:trHeight w:val="289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1923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Age</w:t>
            </w: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111FA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A1D9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EFC1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1.83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847F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  <w:t>24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DD9E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  <w:t>0.034</w:t>
            </w:r>
          </w:p>
        </w:tc>
      </w:tr>
      <w:tr w:rsidR="00272A4E" w:rsidRPr="00DF1B79" w14:paraId="274622FB" w14:textId="77777777" w:rsidTr="004A1E7E">
        <w:trPr>
          <w:trHeight w:val="289"/>
        </w:trPr>
        <w:tc>
          <w:tcPr>
            <w:tcW w:w="2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A30F5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2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4F7ED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2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81F89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E757A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B7B0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MY"/>
                <w14:ligatures w14:val="none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CA34" w14:textId="77777777" w:rsidR="00272A4E" w:rsidRPr="00DF1B79" w:rsidRDefault="00272A4E" w:rsidP="004A1E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MY"/>
                <w14:ligatures w14:val="none"/>
              </w:rPr>
            </w:pPr>
          </w:p>
        </w:tc>
      </w:tr>
      <w:tr w:rsidR="00272A4E" w:rsidRPr="00DF1B79" w14:paraId="70FED57A" w14:textId="77777777" w:rsidTr="004A1E7E">
        <w:trPr>
          <w:trHeight w:val="1855"/>
        </w:trPr>
        <w:tc>
          <w:tcPr>
            <w:tcW w:w="950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8B4D9" w14:textId="77777777" w:rsidR="00272A4E" w:rsidRPr="00DF1B79" w:rsidRDefault="00272A4E" w:rsidP="004A1E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</w:pP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p value significant at &lt;0.05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  <w:t>U – Mann-Whitney test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  <w:t>Z – Z value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  <w:t>t - t statistics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  <w:t>NSAIDs - Nonsteroidal Anti-inflammatory Drugs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</w:r>
            <w:proofErr w:type="spellStart"/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>ACEi</w:t>
            </w:r>
            <w:proofErr w:type="spellEnd"/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t xml:space="preserve"> - Angiotensin Converting Enzyme Inhibitor</w:t>
            </w:r>
            <w:r w:rsidRPr="00DF1B79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MY"/>
                <w14:ligatures w14:val="none"/>
              </w:rPr>
              <w:br/>
              <w:t>ARB - Angiotensin Receptor Blocker</w:t>
            </w:r>
          </w:p>
        </w:tc>
      </w:tr>
    </w:tbl>
    <w:p w14:paraId="2A74A0E9" w14:textId="77777777" w:rsidR="0069607F" w:rsidRPr="00272A4E" w:rsidRDefault="0069607F" w:rsidP="00272A4E">
      <w:bookmarkStart w:id="1" w:name="_GoBack"/>
      <w:bookmarkEnd w:id="1"/>
    </w:p>
    <w:sectPr w:rsidR="0069607F" w:rsidRPr="00272A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A4E"/>
    <w:rsid w:val="00272A4E"/>
    <w:rsid w:val="00696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E58C7"/>
  <w15:chartTrackingRefBased/>
  <w15:docId w15:val="{47FE8FE9-0B82-4969-8EDB-44B7E5C1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A4E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Tan</dc:creator>
  <cp:keywords/>
  <dc:description/>
  <cp:lastModifiedBy>Jk Tan</cp:lastModifiedBy>
  <cp:revision>1</cp:revision>
  <dcterms:created xsi:type="dcterms:W3CDTF">2025-04-14T06:54:00Z</dcterms:created>
  <dcterms:modified xsi:type="dcterms:W3CDTF">2025-04-14T06:54:00Z</dcterms:modified>
</cp:coreProperties>
</file>